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1635" w:rsidRDefault="008F1635" w:rsidP="008F1635">
      <w:pPr>
        <w:widowControl/>
        <w:suppressAutoHyphens w:val="0"/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</w:t>
      </w:r>
      <w:r w:rsidR="00286AF8">
        <w:rPr>
          <w:rFonts w:ascii="Arial" w:hAnsi="Arial" w:cs="Arial"/>
          <w:b/>
          <w:sz w:val="22"/>
          <w:szCs w:val="22"/>
        </w:rPr>
        <w:t>2</w:t>
      </w:r>
      <w:bookmarkStart w:id="0" w:name="_GoBack"/>
      <w:bookmarkEnd w:id="0"/>
      <w:r w:rsidR="00703CE8">
        <w:rPr>
          <w:rFonts w:ascii="Arial" w:hAnsi="Arial" w:cs="Arial"/>
          <w:b/>
          <w:sz w:val="22"/>
          <w:szCs w:val="22"/>
        </w:rPr>
        <w:t xml:space="preserve"> Table</w:t>
      </w:r>
      <w:r>
        <w:rPr>
          <w:rFonts w:ascii="Arial" w:hAnsi="Arial" w:cs="Arial"/>
          <w:b/>
          <w:sz w:val="22"/>
          <w:szCs w:val="22"/>
        </w:rPr>
        <w:t>: Associations between occupational injuries and individual factors (</w:t>
      </w:r>
      <w:proofErr w:type="spellStart"/>
      <w:r>
        <w:rPr>
          <w:rFonts w:ascii="Arial" w:hAnsi="Arial" w:cs="Arial"/>
          <w:b/>
          <w:sz w:val="22"/>
          <w:szCs w:val="22"/>
        </w:rPr>
        <w:t>blockwise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logistic regression; 95% confidence intervals of odds ratios), </w:t>
      </w:r>
    </w:p>
    <w:p w:rsidR="00347E3B" w:rsidRDefault="008F1635" w:rsidP="008F1635">
      <w:pPr>
        <w:rPr>
          <w:lang w:val="de-DE"/>
        </w:rPr>
      </w:pPr>
      <w:r>
        <w:rPr>
          <w:rFonts w:ascii="Arial" w:hAnsi="Arial" w:cs="Arial"/>
          <w:b/>
          <w:sz w:val="22"/>
          <w:szCs w:val="22"/>
        </w:rPr>
        <w:t>GEDA 2010, n=</w:t>
      </w:r>
      <w:r w:rsidRPr="00B8104B">
        <w:rPr>
          <w:rFonts w:ascii="Arial" w:hAnsi="Arial" w:cs="Arial"/>
          <w:b/>
          <w:sz w:val="22"/>
          <w:szCs w:val="22"/>
        </w:rPr>
        <w:t>12,946</w:t>
      </w:r>
    </w:p>
    <w:p w:rsidR="008F1635" w:rsidRDefault="008F1635">
      <w:pPr>
        <w:rPr>
          <w:lang w:val="de-DE"/>
        </w:rPr>
      </w:pPr>
    </w:p>
    <w:tbl>
      <w:tblPr>
        <w:tblW w:w="965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1418"/>
        <w:gridCol w:w="2268"/>
        <w:gridCol w:w="850"/>
        <w:gridCol w:w="851"/>
        <w:gridCol w:w="850"/>
        <w:gridCol w:w="851"/>
        <w:gridCol w:w="850"/>
      </w:tblGrid>
      <w:tr w:rsidR="008F1635" w:rsidRPr="00775543" w:rsidTr="00BF1EA4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jc w:val="center"/>
              <w:rPr>
                <w:rFonts w:ascii="Arial" w:eastAsia="Times New Roman" w:hAnsi="Arial" w:cs="Arial"/>
                <w:b/>
                <w:bCs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jc w:val="center"/>
              <w:rPr>
                <w:rFonts w:ascii="Arial" w:eastAsia="Times New Roman" w:hAnsi="Arial" w:cs="Arial"/>
                <w:b/>
                <w:bCs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jc w:val="center"/>
              <w:rPr>
                <w:rFonts w:ascii="Arial" w:eastAsia="Times New Roman" w:hAnsi="Arial" w:cs="Arial"/>
                <w:b/>
                <w:bCs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35" w:rsidRPr="00775543" w:rsidRDefault="008F1635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/>
                <w:bCs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b/>
                <w:bCs/>
                <w:snapToGrid w:val="0"/>
                <w:sz w:val="16"/>
                <w:szCs w:val="16"/>
                <w:lang w:eastAsia="de-DE" w:bidi="ar-SA"/>
              </w:rPr>
              <w:t>Model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35" w:rsidRPr="00775543" w:rsidRDefault="008F1635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/>
                <w:bCs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b/>
                <w:bCs/>
                <w:snapToGrid w:val="0"/>
                <w:sz w:val="16"/>
                <w:szCs w:val="16"/>
                <w:lang w:eastAsia="de-DE" w:bidi="ar-SA"/>
              </w:rPr>
              <w:t>Model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35" w:rsidRPr="00775543" w:rsidRDefault="008F1635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/>
                <w:bCs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b/>
                <w:bCs/>
                <w:snapToGrid w:val="0"/>
                <w:sz w:val="16"/>
                <w:szCs w:val="16"/>
                <w:lang w:eastAsia="de-DE" w:bidi="ar-SA"/>
              </w:rPr>
              <w:t>Model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35" w:rsidRPr="00775543" w:rsidRDefault="008F1635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/>
                <w:bCs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b/>
                <w:bCs/>
                <w:snapToGrid w:val="0"/>
                <w:sz w:val="16"/>
                <w:szCs w:val="16"/>
                <w:lang w:eastAsia="de-DE" w:bidi="ar-SA"/>
              </w:rPr>
              <w:t>Model 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35" w:rsidRPr="00775543" w:rsidRDefault="008F1635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/>
                <w:bCs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b/>
                <w:bCs/>
                <w:snapToGrid w:val="0"/>
                <w:sz w:val="16"/>
                <w:szCs w:val="16"/>
                <w:lang w:eastAsia="de-DE" w:bidi="ar-SA"/>
              </w:rPr>
              <w:t xml:space="preserve">Model </w:t>
            </w:r>
            <w:r>
              <w:rPr>
                <w:rFonts w:ascii="Arial" w:eastAsia="Times New Roman" w:hAnsi="Arial" w:cs="Arial"/>
                <w:b/>
                <w:bCs/>
                <w:snapToGrid w:val="0"/>
                <w:sz w:val="16"/>
                <w:szCs w:val="16"/>
                <w:lang w:eastAsia="de-DE" w:bidi="ar-SA"/>
              </w:rPr>
              <w:t>5</w:t>
            </w:r>
          </w:p>
        </w:tc>
      </w:tr>
      <w:tr w:rsidR="008F1635" w:rsidRPr="00775543" w:rsidTr="00BF1EA4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b/>
                <w:bCs/>
                <w:snapToGrid w:val="0"/>
                <w:sz w:val="16"/>
                <w:szCs w:val="16"/>
                <w:lang w:eastAsia="de-DE" w:bidi="ar-SA"/>
              </w:rPr>
              <w:t>Sex</w:t>
            </w: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>[Ref Women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>M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BF1EA4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 w:rsidRPr="00BF1EA4"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2,08-4,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BF1EA4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2,81-6,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DE23D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3,30-6,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AD5D46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2,12-4,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0013EE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2,14-4,67</w:t>
            </w:r>
          </w:p>
        </w:tc>
      </w:tr>
      <w:tr w:rsidR="008F1635" w:rsidRPr="00775543" w:rsidTr="00BF1EA4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/>
                <w:bCs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b/>
                <w:bCs/>
                <w:snapToGrid w:val="0"/>
                <w:sz w:val="16"/>
                <w:szCs w:val="16"/>
                <w:lang w:eastAsia="de-DE" w:bidi="ar-SA"/>
              </w:rPr>
              <w:t>Age group</w:t>
            </w: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>[Ref 30–49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>18–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BF1EA4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 w:rsidRPr="00BF1EA4"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94-2,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BF1EA4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97-2,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DE23D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1,40-3,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AD5D46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88-1,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0013EE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1,02-2,33</w:t>
            </w:r>
          </w:p>
        </w:tc>
      </w:tr>
      <w:tr w:rsidR="008F1635" w:rsidRPr="00775543" w:rsidTr="00BF1EA4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>50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BF1EA4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 w:rsidRPr="00BF1EA4"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48-1,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BF1EA4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59-1,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DE23D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41-1,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AD5D46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60-1,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0013EE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56-1,42</w:t>
            </w:r>
          </w:p>
        </w:tc>
      </w:tr>
      <w:tr w:rsidR="008F1635" w:rsidRPr="00775543" w:rsidTr="00BF1EA4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b/>
                <w:bCs/>
                <w:snapToGrid w:val="0"/>
                <w:sz w:val="16"/>
                <w:szCs w:val="16"/>
                <w:lang w:eastAsia="de-DE" w:bidi="ar-SA"/>
              </w:rPr>
              <w:t>Work schedule</w:t>
            </w: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>[Ref full-time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>Part-ti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BF1EA4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 w:rsidRPr="00BF1EA4"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39-1,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BF1EA4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45-1,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DE23D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0,36-0,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AD5D46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49-1,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0013EE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48-1,20</w:t>
            </w:r>
          </w:p>
        </w:tc>
      </w:tr>
      <w:tr w:rsidR="008F1635" w:rsidRPr="00775543" w:rsidTr="00BF1EA4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>&gt; 48h/wee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BF1EA4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 w:rsidRPr="00BF1EA4"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46-1,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BF1EA4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0,31-0,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DE23D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0,35-0,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AD5D46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0,32-0,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0013EE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0,31-0,78</w:t>
            </w:r>
          </w:p>
        </w:tc>
      </w:tr>
      <w:tr w:rsidR="008F1635" w:rsidRPr="00775543" w:rsidTr="00BF1EA4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/>
                <w:bCs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b/>
                <w:bCs/>
                <w:snapToGrid w:val="0"/>
                <w:sz w:val="16"/>
                <w:szCs w:val="16"/>
                <w:lang w:eastAsia="de-DE" w:bidi="ar-SA"/>
              </w:rPr>
              <w:t>Work experi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>Years of employ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BF1EA4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 w:rsidRPr="00BF1EA4"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971-1,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7F7DED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0,963-1,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DE23D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977-1,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AD5D46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0,960-0,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0013EE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0,961-0,996</w:t>
            </w:r>
          </w:p>
        </w:tc>
      </w:tr>
      <w:tr w:rsidR="008F1635" w:rsidRPr="00775543" w:rsidTr="00BF1EA4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/>
                <w:bCs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b/>
                <w:bCs/>
                <w:snapToGrid w:val="0"/>
                <w:sz w:val="16"/>
                <w:szCs w:val="16"/>
                <w:lang w:eastAsia="de-DE" w:bidi="ar-SA"/>
              </w:rPr>
              <w:t>Occupational gro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 xml:space="preserve">[Ref Skilled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>Agricultural occupa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BF1EA4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 w:rsidRPr="00BF1EA4"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4,61-29,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8F1635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8F1635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AD5D46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2,23-14,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0013EE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2,13-13,68</w:t>
            </w:r>
          </w:p>
        </w:tc>
      </w:tr>
      <w:tr w:rsidR="008F1635" w:rsidRPr="00775543" w:rsidTr="00BF1EA4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>commercial 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>Engine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BF1EA4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 w:rsidRPr="00BF1EA4"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33-5,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8F1635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8F1635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AD5D46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34-5,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0013EE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36-5,39</w:t>
            </w:r>
          </w:p>
        </w:tc>
      </w:tr>
      <w:tr w:rsidR="008F1635" w:rsidRPr="00775543" w:rsidTr="00BF1EA4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>administration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>Manag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BF1EA4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 w:rsidRPr="00BF1EA4"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71-5,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8F1635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8F1635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AD5D46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70-5,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0013EE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74-5,80</w:t>
            </w:r>
          </w:p>
        </w:tc>
      </w:tr>
      <w:tr w:rsidR="008F1635" w:rsidRPr="00775543" w:rsidTr="00BF1EA4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>occupations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>Profess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BF1EA4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 w:rsidRPr="00BF1EA4"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18-2,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8F1635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8F1635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AD5D46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17-2,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0013EE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19-2,92</w:t>
            </w:r>
          </w:p>
        </w:tc>
      </w:tr>
      <w:tr w:rsidR="008F1635" w:rsidRPr="00775543" w:rsidTr="00BF1EA4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>Technicia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BF1EA4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 w:rsidRPr="00BF1EA4"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1,86-10,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8F1635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8F1635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AD5D46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1,42-8,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0013EE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1,42-8,18</w:t>
            </w:r>
          </w:p>
        </w:tc>
      </w:tr>
      <w:tr w:rsidR="008F1635" w:rsidRPr="00775543" w:rsidTr="00BF1EA4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/>
                <w:bCs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proofErr w:type="spellStart"/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>Semiprofession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BF1EA4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 w:rsidRPr="00BF1EA4"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1,40-5,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8F1635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8F1635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AD5D46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79-3,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0013EE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81-3,80</w:t>
            </w:r>
          </w:p>
        </w:tc>
      </w:tr>
      <w:tr w:rsidR="008F1635" w:rsidRPr="00775543" w:rsidTr="00BF1EA4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/>
                <w:bCs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>Unskilled commercial and administrational occupa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BF1EA4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 w:rsidRPr="00BF1EA4"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98-6,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8F1635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8F1635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AD5D46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75-4,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0013EE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70-4,32</w:t>
            </w:r>
          </w:p>
        </w:tc>
      </w:tr>
      <w:tr w:rsidR="008F1635" w:rsidRPr="00775543" w:rsidTr="00BF1EA4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/>
                <w:bCs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>Skilled servi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BF1EA4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 w:rsidRPr="00BF1EA4"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2,74-12,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8F1635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8F1635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AD5D46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1,88-8,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0013EE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1,95-9,20</w:t>
            </w:r>
          </w:p>
        </w:tc>
      </w:tr>
      <w:tr w:rsidR="008F1635" w:rsidRPr="00775543" w:rsidTr="00BF1EA4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/>
                <w:bCs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>Skilled manual occupa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BF1EA4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 w:rsidRPr="00BF1EA4"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5,65-20,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8F1635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8F1635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AD5D46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2,67-10,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0013EE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2,57-10,19</w:t>
            </w:r>
          </w:p>
        </w:tc>
      </w:tr>
      <w:tr w:rsidR="008F1635" w:rsidRPr="00775543" w:rsidTr="00BF1EA4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/>
                <w:bCs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>Unskilled servi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BF1EA4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 w:rsidRPr="00BF1EA4"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3,01-12,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8F1635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8F1635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AD5D46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1,59-7,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0013EE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1,46-6,73</w:t>
            </w:r>
          </w:p>
        </w:tc>
      </w:tr>
      <w:tr w:rsidR="008F1635" w:rsidRPr="00775543" w:rsidTr="00BF1EA4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/>
                <w:bCs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>Unskilled manual occupa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BF1EA4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 w:rsidRPr="00BF1EA4"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5,38-21,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8F1635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8F1635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AD5D46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2,42-10,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0013EE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2,37-10,46</w:t>
            </w:r>
          </w:p>
        </w:tc>
      </w:tr>
      <w:tr w:rsidR="008F1635" w:rsidRPr="00775543" w:rsidTr="00BF1EA4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/>
                <w:bCs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b/>
                <w:bCs/>
                <w:snapToGrid w:val="0"/>
                <w:sz w:val="16"/>
                <w:szCs w:val="16"/>
                <w:lang w:eastAsia="de-DE" w:bidi="ar-SA"/>
              </w:rPr>
              <w:t>Physical str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>[Ref no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>Heavy carry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8F1635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7F7DED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1,43-3,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8F1635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AD5D46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1,24-2,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0013EE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1,22-2,61</w:t>
            </w:r>
          </w:p>
        </w:tc>
      </w:tr>
      <w:tr w:rsidR="008F1635" w:rsidRPr="00775543" w:rsidTr="00BF1EA4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>Awkward posture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8F1635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7F7DED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1,18-2,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8F1635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1,05-2,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0013EE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1,03-2,07</w:t>
            </w:r>
          </w:p>
        </w:tc>
      </w:tr>
      <w:tr w:rsidR="008F1635" w:rsidRPr="00775543" w:rsidTr="00BF1EA4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>Environmental stres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F1635" w:rsidRPr="00BF1EA4" w:rsidRDefault="008F1635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7F7DED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1,53-3,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8F1635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1,07-2,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0013EE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1,02-2,15</w:t>
            </w:r>
          </w:p>
        </w:tc>
      </w:tr>
      <w:tr w:rsidR="008F1635" w:rsidRPr="00775543" w:rsidTr="00BF1EA4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/>
                <w:bCs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b/>
                <w:bCs/>
                <w:snapToGrid w:val="0"/>
                <w:sz w:val="16"/>
                <w:szCs w:val="16"/>
                <w:lang w:eastAsia="de-DE" w:bidi="ar-SA"/>
              </w:rPr>
              <w:t>Psychosocial str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>[Ref no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1635" w:rsidRPr="00775543" w:rsidRDefault="008F1635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>Working under press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8F1635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7F7DED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1,02-1,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8F1635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1,10-2,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35" w:rsidRPr="00BF1EA4" w:rsidRDefault="000013EE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1,03-1,92</w:t>
            </w:r>
          </w:p>
        </w:tc>
      </w:tr>
      <w:tr w:rsidR="00487113" w:rsidRPr="00775543" w:rsidTr="00BF1EA4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>Overti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89-1,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68221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0,95-2,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0013EE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96-1,89</w:t>
            </w:r>
          </w:p>
        </w:tc>
      </w:tr>
      <w:tr w:rsidR="00487113" w:rsidRPr="00775543" w:rsidTr="00BF1EA4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/>
                <w:bCs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>Shift-wor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98-1,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68221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94-1,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0013EE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94-1,91</w:t>
            </w:r>
          </w:p>
        </w:tc>
      </w:tr>
      <w:tr w:rsidR="00487113" w:rsidRPr="00775543" w:rsidTr="00BF1EA4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/>
                <w:bCs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>Job uncertain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39-1,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68221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36-1,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0013EE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37-1,13</w:t>
            </w:r>
          </w:p>
        </w:tc>
      </w:tr>
      <w:tr w:rsidR="00487113" w:rsidRPr="00775543" w:rsidTr="00BF1EA4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/>
                <w:bCs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>Bad working clim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37-1,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68221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38-1,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0013EE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36-1,21</w:t>
            </w:r>
          </w:p>
        </w:tc>
      </w:tr>
      <w:tr w:rsidR="00487113" w:rsidRPr="00775543" w:rsidTr="00BF1EA4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/>
                <w:bCs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>Low job 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65-1,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68221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61-1,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0013EE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60-1,28</w:t>
            </w:r>
          </w:p>
        </w:tc>
      </w:tr>
      <w:tr w:rsidR="00487113" w:rsidRPr="00775543" w:rsidTr="00BF1EA4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/>
                <w:bCs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b/>
                <w:bCs/>
                <w:snapToGrid w:val="0"/>
                <w:sz w:val="16"/>
                <w:szCs w:val="16"/>
                <w:lang w:eastAsia="de-DE" w:bidi="ar-SA"/>
              </w:rPr>
              <w:t xml:space="preserve">Behavioral risk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>[Ref no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>&lt;=2h physical activity/wee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1,21-2,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0013EE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1,07-2,02</w:t>
            </w:r>
          </w:p>
        </w:tc>
      </w:tr>
      <w:tr w:rsidR="00487113" w:rsidRPr="00775543" w:rsidTr="00BF1EA4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b/>
                <w:bCs/>
                <w:snapToGrid w:val="0"/>
                <w:sz w:val="16"/>
                <w:szCs w:val="16"/>
                <w:lang w:eastAsia="de-DE" w:bidi="ar-SA"/>
              </w:rPr>
              <w:t>facto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>Smoking dai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98-1,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0013EE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72-1,39</w:t>
            </w:r>
          </w:p>
        </w:tc>
      </w:tr>
      <w:tr w:rsidR="00487113" w:rsidRPr="00775543" w:rsidTr="00BF1EA4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>Harmful alcohol consump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1,01-1,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0013EE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99-1,83</w:t>
            </w:r>
          </w:p>
        </w:tc>
      </w:tr>
      <w:tr w:rsidR="00487113" w:rsidRPr="00775543" w:rsidTr="00BF1EA4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>Obes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1,21-2,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0013EE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1,18-2,54</w:t>
            </w:r>
          </w:p>
        </w:tc>
      </w:tr>
      <w:tr w:rsidR="00487113" w:rsidRPr="00775543" w:rsidTr="00BF1EA4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/>
                <w:bCs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b/>
                <w:bCs/>
                <w:snapToGrid w:val="0"/>
                <w:sz w:val="16"/>
                <w:szCs w:val="16"/>
                <w:lang w:eastAsia="de-DE" w:bidi="ar-SA"/>
              </w:rPr>
              <w:t>Chronic condi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>[Ref no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>Depres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61-1,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0013EE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66-1,96</w:t>
            </w:r>
          </w:p>
        </w:tc>
      </w:tr>
      <w:tr w:rsidR="00487113" w:rsidRPr="00775543" w:rsidTr="00BF1EA4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>Diabet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0,04-0,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0013EE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0,04-0,75</w:t>
            </w:r>
          </w:p>
        </w:tc>
      </w:tr>
      <w:tr w:rsidR="00487113" w:rsidRPr="00775543" w:rsidTr="00BF1EA4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>Coronary heart dise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48-3,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0013EE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39-3,70</w:t>
            </w:r>
          </w:p>
        </w:tc>
      </w:tr>
      <w:tr w:rsidR="00487113" w:rsidRPr="00775543" w:rsidTr="00BF1EA4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>Asth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60-1,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0013EE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56-1,54</w:t>
            </w:r>
          </w:p>
        </w:tc>
      </w:tr>
      <w:tr w:rsidR="00487113" w:rsidRPr="00775543" w:rsidTr="00BF1EA4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>Osteoarthrit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83-2,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0013EE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74-1,88</w:t>
            </w:r>
          </w:p>
        </w:tc>
      </w:tr>
      <w:tr w:rsidR="00487113" w:rsidRPr="00775543" w:rsidTr="00BF1EA4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>Chronic back p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bCs/>
                <w:snapToGrid w:val="0"/>
                <w:sz w:val="12"/>
                <w:szCs w:val="12"/>
                <w:lang w:eastAsia="de-DE" w:bidi="ar-SA"/>
              </w:rPr>
              <w:t>1,01-2,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0013EE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88-1,78</w:t>
            </w:r>
          </w:p>
        </w:tc>
      </w:tr>
      <w:tr w:rsidR="00487113" w:rsidRPr="00775543" w:rsidTr="00BF1EA4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b/>
                <w:bCs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b/>
                <w:bCs/>
                <w:snapToGrid w:val="0"/>
                <w:sz w:val="16"/>
                <w:szCs w:val="16"/>
                <w:lang w:eastAsia="de-DE" w:bidi="ar-SA"/>
              </w:rPr>
              <w:t>Self-rated heal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>[Ref (very) good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  <w:r w:rsidRPr="00775543"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  <w:t>moderate/(very) po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84-1,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BF1EA4" w:rsidRDefault="000013EE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</w:pPr>
            <w:r>
              <w:rPr>
                <w:rFonts w:ascii="Arial" w:eastAsia="Times New Roman" w:hAnsi="Arial" w:cs="Arial"/>
                <w:snapToGrid w:val="0"/>
                <w:sz w:val="12"/>
                <w:szCs w:val="12"/>
                <w:lang w:eastAsia="de-DE" w:bidi="ar-SA"/>
              </w:rPr>
              <w:t>0,75-1,73</w:t>
            </w:r>
          </w:p>
        </w:tc>
      </w:tr>
      <w:tr w:rsidR="00487113" w:rsidRPr="00775543" w:rsidTr="00BF1EA4">
        <w:trPr>
          <w:trHeight w:val="22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87113" w:rsidRPr="00775543" w:rsidRDefault="00487113" w:rsidP="0030254F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13" w:rsidRPr="00BF1EA4" w:rsidRDefault="00487113" w:rsidP="00BF1EA4">
            <w:pPr>
              <w:widowControl/>
              <w:suppressAutoHyphens w:val="0"/>
              <w:snapToGrid w:val="0"/>
              <w:rPr>
                <w:rFonts w:ascii="Arial" w:eastAsia="Times New Roman" w:hAnsi="Arial" w:cs="Arial"/>
                <w:snapToGrid w:val="0"/>
                <w:sz w:val="16"/>
                <w:szCs w:val="16"/>
                <w:lang w:eastAsia="de-DE" w:bidi="ar-SA"/>
              </w:rPr>
            </w:pPr>
          </w:p>
        </w:tc>
      </w:tr>
    </w:tbl>
    <w:p w:rsidR="008F1635" w:rsidRPr="008F1635" w:rsidRDefault="008F1635">
      <w:pPr>
        <w:rPr>
          <w:lang w:val="de-DE"/>
        </w:rPr>
      </w:pPr>
    </w:p>
    <w:sectPr w:rsidR="008F1635" w:rsidRPr="008F16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1635"/>
    <w:rsid w:val="000013EE"/>
    <w:rsid w:val="00054017"/>
    <w:rsid w:val="00197D69"/>
    <w:rsid w:val="00210C29"/>
    <w:rsid w:val="00286AF8"/>
    <w:rsid w:val="00290CDD"/>
    <w:rsid w:val="00343B0D"/>
    <w:rsid w:val="00347E3B"/>
    <w:rsid w:val="00434589"/>
    <w:rsid w:val="00487113"/>
    <w:rsid w:val="005610C4"/>
    <w:rsid w:val="00703CE8"/>
    <w:rsid w:val="007754FE"/>
    <w:rsid w:val="007E213F"/>
    <w:rsid w:val="007F7DED"/>
    <w:rsid w:val="008445E1"/>
    <w:rsid w:val="008B3229"/>
    <w:rsid w:val="008F1635"/>
    <w:rsid w:val="009B37DF"/>
    <w:rsid w:val="00A05BB7"/>
    <w:rsid w:val="00A53F6B"/>
    <w:rsid w:val="00AD19A2"/>
    <w:rsid w:val="00AD5D46"/>
    <w:rsid w:val="00B736F4"/>
    <w:rsid w:val="00BF1EA4"/>
    <w:rsid w:val="00D61986"/>
    <w:rsid w:val="00DE23D3"/>
    <w:rsid w:val="00DF1A5E"/>
    <w:rsid w:val="00ED1E33"/>
    <w:rsid w:val="00EF49C8"/>
    <w:rsid w:val="00F43B90"/>
    <w:rsid w:val="00FE5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1635"/>
    <w:pPr>
      <w:widowControl w:val="0"/>
      <w:suppressAutoHyphens/>
      <w:spacing w:after="0" w:line="240" w:lineRule="auto"/>
    </w:pPr>
    <w:rPr>
      <w:rFonts w:ascii="Calibri" w:eastAsia="Lucida Sans Unicode" w:hAnsi="Calibri" w:cs="Mangal"/>
      <w:sz w:val="24"/>
      <w:szCs w:val="24"/>
      <w:lang w:val="en-US" w:eastAsia="hi-I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1635"/>
    <w:pPr>
      <w:widowControl w:val="0"/>
      <w:suppressAutoHyphens/>
      <w:spacing w:after="0" w:line="240" w:lineRule="auto"/>
    </w:pPr>
    <w:rPr>
      <w:rFonts w:ascii="Calibri" w:eastAsia="Lucida Sans Unicode" w:hAnsi="Calibri" w:cs="Mangal"/>
      <w:sz w:val="24"/>
      <w:szCs w:val="24"/>
      <w:lang w:val="en-US" w:eastAsia="hi-I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7</Words>
  <Characters>2124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2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mel, Alexander</dc:creator>
  <cp:lastModifiedBy>Rommel, Alexander</cp:lastModifiedBy>
  <cp:revision>9</cp:revision>
  <dcterms:created xsi:type="dcterms:W3CDTF">2016-01-11T10:36:00Z</dcterms:created>
  <dcterms:modified xsi:type="dcterms:W3CDTF">2016-01-19T09:00:00Z</dcterms:modified>
</cp:coreProperties>
</file>